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FE8675" w14:textId="77777777" w:rsidR="00546CC1" w:rsidRDefault="00546CC1" w:rsidP="00546CC1">
      <w:pPr>
        <w:spacing w:after="0" w:line="480" w:lineRule="auto"/>
        <w:rPr>
          <w:b/>
          <w:bCs/>
        </w:rPr>
      </w:pPr>
      <w:r>
        <w:rPr>
          <w:b/>
          <w:bCs/>
        </w:rPr>
        <w:t>Supplementary Figures.</w:t>
      </w:r>
      <w:r w:rsidRPr="00145718">
        <w:rPr>
          <w:noProof/>
        </w:rPr>
        <w:t xml:space="preserve"> </w:t>
      </w:r>
    </w:p>
    <w:p w14:paraId="377911D8" w14:textId="77777777" w:rsidR="00546CC1" w:rsidRDefault="00546CC1" w:rsidP="00546CC1">
      <w:pPr>
        <w:spacing w:after="0" w:line="480" w:lineRule="auto"/>
      </w:pPr>
      <w:r>
        <w:t xml:space="preserve">Supplementary Fig. 1. Error estimates and confidence intervals of the (A) OS superficial, (B) OS deep, (C) AW superficial, and (D) AW deep temperature decline graphs. </w:t>
      </w:r>
    </w:p>
    <w:p w14:paraId="3AAE4F0E" w14:textId="520F9821" w:rsidR="00546CC1" w:rsidRDefault="002E1755" w:rsidP="00546CC1">
      <w:pPr>
        <w:spacing w:after="0" w:line="480" w:lineRule="auto"/>
      </w:pPr>
      <w:r>
        <w:pict w14:anchorId="7A8DE0A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67.25pt;height:352.5pt">
            <v:imagedata r:id="rId4" o:title="Supplementary Figure 1"/>
          </v:shape>
        </w:pict>
      </w:r>
    </w:p>
    <w:p w14:paraId="4C1B9FC8" w14:textId="77777777" w:rsidR="00546CC1" w:rsidRPr="00145718" w:rsidRDefault="00546CC1" w:rsidP="00546CC1">
      <w:pPr>
        <w:spacing w:after="0" w:line="480" w:lineRule="auto"/>
      </w:pPr>
      <w:r>
        <w:t xml:space="preserve">Supplementary Fig. 2. Error estimates and confidence intervals for pH of the (A) OS superficial, (B) OS deep, (C) AW superficial, and (D) AW deep pH decline graphs. </w:t>
      </w:r>
    </w:p>
    <w:p w14:paraId="03F7C28F" w14:textId="7E6F049D" w:rsidR="009E5718" w:rsidRDefault="002E1755">
      <w:bookmarkStart w:id="0" w:name="_GoBack"/>
      <w:bookmarkEnd w:id="0"/>
      <w:r>
        <w:pict w14:anchorId="0410E909">
          <v:shape id="_x0000_i1028" type="#_x0000_t75" style="width:6in;height:315pt">
            <v:imagedata r:id="rId5" o:title="Supplementary Figure 2"/>
          </v:shape>
        </w:pict>
      </w:r>
    </w:p>
    <w:sectPr w:rsidR="009E5718" w:rsidSect="0001798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CC1"/>
    <w:rsid w:val="0001798D"/>
    <w:rsid w:val="002E1755"/>
    <w:rsid w:val="00546CC1"/>
    <w:rsid w:val="009E5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C67C9"/>
  <w15:chartTrackingRefBased/>
  <w15:docId w15:val="{82F98693-888E-4286-8BF2-4214A390F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6CC1"/>
    <w:rPr>
      <w:rFonts w:eastAsia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179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</dc:creator>
  <cp:keywords/>
  <dc:description/>
  <cp:lastModifiedBy>Selva E. Kumar</cp:lastModifiedBy>
  <cp:revision>3</cp:revision>
  <dcterms:created xsi:type="dcterms:W3CDTF">2020-10-21T22:16:00Z</dcterms:created>
  <dcterms:modified xsi:type="dcterms:W3CDTF">2020-12-08T17:28:00Z</dcterms:modified>
</cp:coreProperties>
</file>